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79C9D" w14:textId="77777777" w:rsidR="00BD719D" w:rsidRPr="00D836F3" w:rsidRDefault="00BD719D" w:rsidP="00BD719D">
      <w:pPr>
        <w:rPr>
          <w:rFonts w:cs="Times New Roman"/>
          <w:b/>
          <w:bCs/>
          <w:sz w:val="28"/>
          <w:szCs w:val="28"/>
        </w:rPr>
      </w:pPr>
      <w:r w:rsidRPr="00D836F3">
        <w:rPr>
          <w:rFonts w:cs="Times New Roman"/>
          <w:b/>
          <w:bCs/>
          <w:sz w:val="28"/>
          <w:szCs w:val="28"/>
        </w:rPr>
        <w:t xml:space="preserve">Hypermethylation at 45S </w:t>
      </w:r>
      <w:r w:rsidRPr="00207B11">
        <w:rPr>
          <w:rFonts w:cs="Times New Roman"/>
          <w:b/>
          <w:bCs/>
          <w:i/>
          <w:iCs/>
          <w:sz w:val="28"/>
          <w:szCs w:val="28"/>
        </w:rPr>
        <w:t>rDNA</w:t>
      </w:r>
      <w:r w:rsidRPr="00D836F3">
        <w:rPr>
          <w:rFonts w:cs="Times New Roman"/>
          <w:b/>
          <w:bCs/>
          <w:sz w:val="28"/>
          <w:szCs w:val="28"/>
        </w:rPr>
        <w:t xml:space="preserve"> promoter in cancers</w:t>
      </w:r>
    </w:p>
    <w:p w14:paraId="1AF0223B" w14:textId="71002ABC" w:rsidR="00BD719D" w:rsidRPr="00D836F3" w:rsidRDefault="00BD719D" w:rsidP="00BD719D">
      <w:pPr>
        <w:spacing w:before="120" w:after="0" w:line="360" w:lineRule="auto"/>
        <w:jc w:val="both"/>
        <w:rPr>
          <w:rFonts w:cs="Times New Roman"/>
          <w:szCs w:val="24"/>
          <w:vertAlign w:val="superscript"/>
        </w:rPr>
      </w:pPr>
      <w:r w:rsidRPr="00D836F3">
        <w:rPr>
          <w:rFonts w:cs="Times New Roman"/>
          <w:szCs w:val="24"/>
        </w:rPr>
        <w:t xml:space="preserve">Trang </w:t>
      </w:r>
      <w:proofErr w:type="spellStart"/>
      <w:r w:rsidRPr="00D836F3">
        <w:rPr>
          <w:rFonts w:cs="Times New Roman"/>
          <w:szCs w:val="24"/>
        </w:rPr>
        <w:t>Thi</w:t>
      </w:r>
      <w:proofErr w:type="spellEnd"/>
      <w:r w:rsidRPr="00D836F3">
        <w:rPr>
          <w:rFonts w:cs="Times New Roman"/>
          <w:szCs w:val="24"/>
        </w:rPr>
        <w:t xml:space="preserve"> Quynh Tran</w:t>
      </w:r>
      <w:r w:rsidRPr="00D836F3">
        <w:rPr>
          <w:rFonts w:cs="Times New Roman"/>
          <w:szCs w:val="24"/>
          <w:vertAlign w:val="superscript"/>
        </w:rPr>
        <w:t>1,2</w:t>
      </w:r>
      <w:r>
        <w:rPr>
          <w:rFonts w:cs="Times New Roman"/>
          <w:szCs w:val="24"/>
          <w:vertAlign w:val="superscript"/>
        </w:rPr>
        <w:t>#</w:t>
      </w:r>
      <w:r w:rsidRPr="00D836F3">
        <w:rPr>
          <w:rFonts w:cs="Times New Roman"/>
          <w:szCs w:val="24"/>
        </w:rPr>
        <w:t>, Trang Hien Do</w:t>
      </w:r>
      <w:r w:rsidRPr="00D836F3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>#</w:t>
      </w:r>
      <w:r w:rsidRPr="00D836F3">
        <w:rPr>
          <w:rFonts w:cs="Times New Roman"/>
          <w:szCs w:val="24"/>
        </w:rPr>
        <w:t xml:space="preserve">, </w:t>
      </w:r>
      <w:r w:rsidR="00DA3EC2" w:rsidRPr="00D836F3">
        <w:rPr>
          <w:rFonts w:cs="Times New Roman"/>
          <w:szCs w:val="24"/>
        </w:rPr>
        <w:t xml:space="preserve">Tung </w:t>
      </w:r>
      <w:proofErr w:type="gramStart"/>
      <w:r w:rsidR="00DA3EC2" w:rsidRPr="00D836F3">
        <w:rPr>
          <w:rFonts w:cs="Times New Roman"/>
          <w:szCs w:val="24"/>
        </w:rPr>
        <w:t>The</w:t>
      </w:r>
      <w:proofErr w:type="gramEnd"/>
      <w:r w:rsidR="00DA3EC2" w:rsidRPr="00D836F3">
        <w:rPr>
          <w:rFonts w:cs="Times New Roman"/>
          <w:szCs w:val="24"/>
        </w:rPr>
        <w:t xml:space="preserve"> Pham</w:t>
      </w:r>
      <w:r w:rsidR="00DA3EC2" w:rsidRPr="00D836F3">
        <w:rPr>
          <w:rFonts w:cs="Times New Roman"/>
          <w:szCs w:val="24"/>
          <w:vertAlign w:val="superscript"/>
        </w:rPr>
        <w:t>1</w:t>
      </w:r>
      <w:r w:rsidR="00DA3EC2" w:rsidRPr="00D836F3">
        <w:rPr>
          <w:rFonts w:cs="Times New Roman"/>
          <w:szCs w:val="24"/>
        </w:rPr>
        <w:t>,</w:t>
      </w:r>
      <w:r w:rsidR="00DA3EC2">
        <w:rPr>
          <w:rFonts w:cs="Times New Roman"/>
          <w:szCs w:val="24"/>
        </w:rPr>
        <w:t xml:space="preserve"> </w:t>
      </w:r>
      <w:r w:rsidRPr="00D836F3">
        <w:rPr>
          <w:rFonts w:cs="Times New Roman"/>
          <w:szCs w:val="24"/>
        </w:rPr>
        <w:t xml:space="preserve">Phương </w:t>
      </w:r>
      <w:proofErr w:type="spellStart"/>
      <w:r w:rsidRPr="00D836F3">
        <w:rPr>
          <w:rFonts w:cs="Times New Roman"/>
          <w:szCs w:val="24"/>
        </w:rPr>
        <w:t>Thi</w:t>
      </w:r>
      <w:proofErr w:type="spellEnd"/>
      <w:r w:rsidRPr="00D836F3">
        <w:rPr>
          <w:rFonts w:cs="Times New Roman"/>
          <w:szCs w:val="24"/>
        </w:rPr>
        <w:t xml:space="preserve"> Thu Luu</w:t>
      </w:r>
      <w:r w:rsidRPr="00D836F3">
        <w:rPr>
          <w:rFonts w:cs="Times New Roman"/>
          <w:szCs w:val="24"/>
          <w:vertAlign w:val="superscript"/>
        </w:rPr>
        <w:t>1</w:t>
      </w:r>
      <w:r w:rsidRPr="00D836F3">
        <w:rPr>
          <w:rFonts w:cs="Times New Roman"/>
          <w:szCs w:val="24"/>
        </w:rPr>
        <w:t>, Oanh Minh Pham</w:t>
      </w:r>
      <w:r w:rsidRPr="00D836F3">
        <w:rPr>
          <w:rFonts w:cs="Times New Roman"/>
          <w:szCs w:val="24"/>
          <w:vertAlign w:val="superscript"/>
        </w:rPr>
        <w:t>1</w:t>
      </w:r>
      <w:r w:rsidRPr="00D836F3">
        <w:rPr>
          <w:rFonts w:cs="Times New Roman"/>
          <w:szCs w:val="24"/>
        </w:rPr>
        <w:t>, Uyen Quynh Nguyen</w:t>
      </w:r>
      <w:r w:rsidRPr="00D836F3">
        <w:rPr>
          <w:rFonts w:cs="Times New Roman"/>
          <w:szCs w:val="24"/>
          <w:vertAlign w:val="superscript"/>
        </w:rPr>
        <w:t>2</w:t>
      </w:r>
      <w:r w:rsidRPr="00D836F3">
        <w:rPr>
          <w:rFonts w:cs="Times New Roman"/>
          <w:szCs w:val="24"/>
        </w:rPr>
        <w:t>, Linh Dieu Vuong</w:t>
      </w:r>
      <w:r w:rsidRPr="00D836F3">
        <w:rPr>
          <w:rFonts w:cs="Times New Roman"/>
          <w:szCs w:val="24"/>
          <w:vertAlign w:val="superscript"/>
        </w:rPr>
        <w:t>3</w:t>
      </w:r>
      <w:r w:rsidRPr="00D836F3">
        <w:rPr>
          <w:rFonts w:cs="Times New Roman"/>
          <w:szCs w:val="24"/>
        </w:rPr>
        <w:t>, Quang Ngoc Nguyen</w:t>
      </w:r>
      <w:r w:rsidRPr="00D836F3">
        <w:rPr>
          <w:rFonts w:cs="Times New Roman"/>
          <w:szCs w:val="24"/>
          <w:vertAlign w:val="superscript"/>
        </w:rPr>
        <w:t>3</w:t>
      </w:r>
      <w:r w:rsidRPr="00D836F3">
        <w:rPr>
          <w:rFonts w:cs="Times New Roman"/>
          <w:szCs w:val="24"/>
        </w:rPr>
        <w:t>, Tuan Van Mai</w:t>
      </w:r>
      <w:r w:rsidRPr="00D836F3">
        <w:rPr>
          <w:rFonts w:cs="Times New Roman"/>
          <w:szCs w:val="24"/>
          <w:vertAlign w:val="superscript"/>
        </w:rPr>
        <w:t>3</w:t>
      </w:r>
      <w:r w:rsidRPr="00D836F3">
        <w:rPr>
          <w:rFonts w:cs="Times New Roman"/>
          <w:szCs w:val="24"/>
        </w:rPr>
        <w:t>, Son Van Ho</w:t>
      </w:r>
      <w:r w:rsidRPr="00D836F3">
        <w:rPr>
          <w:rFonts w:cs="Times New Roman"/>
          <w:szCs w:val="24"/>
          <w:vertAlign w:val="superscript"/>
        </w:rPr>
        <w:t>4</w:t>
      </w:r>
      <w:r w:rsidRPr="00D836F3">
        <w:rPr>
          <w:rFonts w:cs="Times New Roman"/>
          <w:szCs w:val="24"/>
        </w:rPr>
        <w:t xml:space="preserve">, Than </w:t>
      </w:r>
      <w:proofErr w:type="spellStart"/>
      <w:r w:rsidRPr="00D836F3">
        <w:rPr>
          <w:rFonts w:cs="Times New Roman"/>
          <w:szCs w:val="24"/>
        </w:rPr>
        <w:t>Thi</w:t>
      </w:r>
      <w:proofErr w:type="spellEnd"/>
      <w:r w:rsidRPr="00D836F3">
        <w:rPr>
          <w:rFonts w:cs="Times New Roman"/>
          <w:szCs w:val="24"/>
        </w:rPr>
        <w:t xml:space="preserve"> Nguyen</w:t>
      </w:r>
      <w:r w:rsidRPr="00D836F3">
        <w:rPr>
          <w:rFonts w:cs="Times New Roman"/>
          <w:szCs w:val="24"/>
          <w:vertAlign w:val="superscript"/>
        </w:rPr>
        <w:t>4</w:t>
      </w:r>
      <w:r w:rsidRPr="00D836F3">
        <w:rPr>
          <w:rFonts w:cs="Times New Roman"/>
          <w:szCs w:val="24"/>
        </w:rPr>
        <w:t xml:space="preserve">, Lan </w:t>
      </w:r>
      <w:proofErr w:type="spellStart"/>
      <w:r w:rsidRPr="00D836F3">
        <w:rPr>
          <w:rFonts w:cs="Times New Roman"/>
          <w:szCs w:val="24"/>
        </w:rPr>
        <w:t>Thi</w:t>
      </w:r>
      <w:proofErr w:type="spellEnd"/>
      <w:r w:rsidRPr="00D836F3">
        <w:rPr>
          <w:rFonts w:cs="Times New Roman"/>
          <w:szCs w:val="24"/>
        </w:rPr>
        <w:t xml:space="preserve"> Thuong Vo</w:t>
      </w:r>
      <w:r w:rsidRPr="00D836F3">
        <w:rPr>
          <w:rFonts w:cs="Times New Roman"/>
          <w:szCs w:val="24"/>
          <w:vertAlign w:val="superscript"/>
        </w:rPr>
        <w:t>1,2*</w:t>
      </w:r>
    </w:p>
    <w:p w14:paraId="1223D6FB" w14:textId="77777777" w:rsidR="00BD719D" w:rsidRDefault="00BD719D" w:rsidP="004D25BC">
      <w:pPr>
        <w:spacing w:line="360" w:lineRule="auto"/>
        <w:jc w:val="both"/>
        <w:rPr>
          <w:rFonts w:cs="Times New Roman"/>
          <w:b/>
          <w:sz w:val="22"/>
        </w:rPr>
      </w:pPr>
    </w:p>
    <w:p w14:paraId="32423FEB" w14:textId="10C1629D" w:rsidR="004D25BC" w:rsidRPr="00685171" w:rsidRDefault="00BD719D" w:rsidP="004D25BC">
      <w:pPr>
        <w:spacing w:line="360" w:lineRule="auto"/>
        <w:jc w:val="both"/>
        <w:rPr>
          <w:rFonts w:cs="Times New Roman"/>
          <w:sz w:val="22"/>
        </w:rPr>
      </w:pPr>
      <w:r w:rsidRPr="00685171">
        <w:rPr>
          <w:rFonts w:cs="Times New Roman"/>
          <w:b/>
          <w:sz w:val="22"/>
          <w:lang w:val="vi-VN"/>
        </w:rPr>
        <w:t>S</w:t>
      </w:r>
      <w:r w:rsidRPr="00685171">
        <w:rPr>
          <w:rFonts w:cs="Times New Roman"/>
          <w:b/>
          <w:sz w:val="22"/>
        </w:rPr>
        <w:t xml:space="preserve">1 </w:t>
      </w:r>
      <w:r w:rsidR="004D25BC" w:rsidRPr="00685171">
        <w:rPr>
          <w:rFonts w:cs="Times New Roman"/>
          <w:b/>
          <w:sz w:val="22"/>
        </w:rPr>
        <w:t>Table</w:t>
      </w:r>
      <w:r w:rsidR="004D25BC" w:rsidRPr="00685171">
        <w:rPr>
          <w:rFonts w:cs="Times New Roman"/>
          <w:sz w:val="22"/>
        </w:rPr>
        <w:t xml:space="preserve">. Primer sets and quantitative </w:t>
      </w:r>
      <w:r w:rsidR="00E02958" w:rsidRPr="00685171">
        <w:rPr>
          <w:rFonts w:cs="Times New Roman"/>
          <w:sz w:val="22"/>
        </w:rPr>
        <w:t>real-</w:t>
      </w:r>
      <w:r w:rsidR="004D25BC" w:rsidRPr="00685171">
        <w:rPr>
          <w:rFonts w:cs="Times New Roman"/>
          <w:sz w:val="22"/>
        </w:rPr>
        <w:t xml:space="preserve">time PCR conditions for measurement of </w:t>
      </w:r>
      <w:r w:rsidR="000B57A9" w:rsidRPr="00685171">
        <w:rPr>
          <w:rFonts w:cs="Times New Roman"/>
          <w:i/>
          <w:sz w:val="22"/>
        </w:rPr>
        <w:t>rDNA</w:t>
      </w:r>
      <w:r w:rsidR="000B57A9" w:rsidRPr="00685171">
        <w:rPr>
          <w:rFonts w:cs="Times New Roman"/>
          <w:sz w:val="22"/>
        </w:rPr>
        <w:t xml:space="preserve"> methylation</w:t>
      </w:r>
      <w:r w:rsidR="00DA43F5" w:rsidRPr="00685171">
        <w:rPr>
          <w:rFonts w:cs="Times New Roman"/>
          <w:sz w:val="22"/>
        </w:rPr>
        <w:t xml:space="preserve"> and </w:t>
      </w:r>
      <w:r w:rsidR="00EE7A27" w:rsidRPr="00685171">
        <w:rPr>
          <w:rFonts w:cs="Times New Roman"/>
          <w:sz w:val="22"/>
        </w:rPr>
        <w:t xml:space="preserve">detection of the native </w:t>
      </w:r>
      <w:r w:rsidR="00EE7A27" w:rsidRPr="00685171">
        <w:rPr>
          <w:rFonts w:cs="Times New Roman"/>
          <w:i/>
          <w:iCs/>
          <w:sz w:val="22"/>
        </w:rPr>
        <w:t>rDNA</w:t>
      </w:r>
      <w:r w:rsidR="00EE7A27" w:rsidRPr="00685171">
        <w:rPr>
          <w:rFonts w:cs="Times New Roman"/>
          <w:sz w:val="22"/>
        </w:rPr>
        <w:t xml:space="preserve"> sequences</w:t>
      </w:r>
      <w:r w:rsidR="00837381" w:rsidRPr="00685171">
        <w:rPr>
          <w:rFonts w:cs="Times New Roman"/>
          <w:sz w:val="22"/>
        </w:rPr>
        <w:t>.</w:t>
      </w:r>
      <w:r w:rsidR="00E02958" w:rsidRPr="00685171">
        <w:rPr>
          <w:rFonts w:cs="Times New Roman"/>
          <w:sz w:val="22"/>
        </w:rPr>
        <w:t xml:space="preserve"> </w:t>
      </w:r>
      <w:r w:rsidR="00EE7A27" w:rsidRPr="00685171">
        <w:rPr>
          <w:sz w:val="22"/>
        </w:rPr>
        <w:t>The methylation-independent-specific PCR (MIP) primers</w:t>
      </w:r>
      <w:r w:rsidR="00EE7A27" w:rsidRPr="00685171">
        <w:rPr>
          <w:rFonts w:cs="Times New Roman"/>
          <w:sz w:val="22"/>
        </w:rPr>
        <w:t xml:space="preserve"> (Ref-F/R) are designed from </w:t>
      </w:r>
      <w:proofErr w:type="gramStart"/>
      <w:r w:rsidR="00EE7A27" w:rsidRPr="00685171">
        <w:rPr>
          <w:rFonts w:cs="Times New Roman"/>
          <w:sz w:val="22"/>
        </w:rPr>
        <w:t xml:space="preserve">the </w:t>
      </w:r>
      <w:r w:rsidR="0016129A" w:rsidRPr="00685171">
        <w:rPr>
          <w:rFonts w:cs="Times New Roman"/>
          <w:sz w:val="22"/>
        </w:rPr>
        <w:t xml:space="preserve"> </w:t>
      </w:r>
      <w:r w:rsidR="00EE7A27" w:rsidRPr="00685171">
        <w:rPr>
          <w:rFonts w:cs="Times New Roman"/>
          <w:sz w:val="22"/>
        </w:rPr>
        <w:t>consensus</w:t>
      </w:r>
      <w:proofErr w:type="gramEnd"/>
      <w:r w:rsidR="00EE7A27" w:rsidRPr="00685171">
        <w:rPr>
          <w:rFonts w:cs="Times New Roman"/>
          <w:sz w:val="22"/>
        </w:rPr>
        <w:t xml:space="preserve"> sequences of </w:t>
      </w:r>
      <w:r w:rsidR="00EE7A27" w:rsidRPr="00685171">
        <w:rPr>
          <w:rFonts w:cs="Times New Roman"/>
          <w:sz w:val="22"/>
        </w:rPr>
        <w:t xml:space="preserve">the </w:t>
      </w:r>
      <w:r w:rsidR="0016129A" w:rsidRPr="00685171">
        <w:rPr>
          <w:rFonts w:cs="Times New Roman"/>
          <w:sz w:val="22"/>
        </w:rPr>
        <w:t>5’</w:t>
      </w:r>
      <w:r w:rsidR="00EE7A27" w:rsidRPr="00685171">
        <w:rPr>
          <w:rFonts w:cs="Times New Roman"/>
          <w:i/>
          <w:sz w:val="22"/>
        </w:rPr>
        <w:t>LINE-1</w:t>
      </w:r>
      <w:r w:rsidR="00EE7A27" w:rsidRPr="00685171">
        <w:rPr>
          <w:rFonts w:cs="Times New Roman"/>
          <w:sz w:val="22"/>
        </w:rPr>
        <w:t xml:space="preserve"> </w:t>
      </w:r>
      <w:r w:rsidR="00EE7A27" w:rsidRPr="00685171">
        <w:rPr>
          <w:rFonts w:cs="Times New Roman"/>
          <w:sz w:val="22"/>
        </w:rPr>
        <w:t xml:space="preserve">region </w:t>
      </w:r>
      <w:r w:rsidR="00EE7A27" w:rsidRPr="00685171">
        <w:rPr>
          <w:rFonts w:cs="Times New Roman"/>
          <w:sz w:val="22"/>
        </w:rPr>
        <w:t>(X58075.1)</w:t>
      </w:r>
      <w:r w:rsidR="00EE7A27" w:rsidRPr="00685171">
        <w:rPr>
          <w:rFonts w:cs="Times New Roman"/>
          <w:sz w:val="22"/>
        </w:rPr>
        <w:t xml:space="preserve"> </w:t>
      </w:r>
      <w:r w:rsidR="00EE7A27" w:rsidRPr="00685171">
        <w:rPr>
          <w:rFonts w:cs="Times New Roman"/>
          <w:sz w:val="22"/>
        </w:rPr>
        <w:t xml:space="preserve">and the </w:t>
      </w:r>
      <w:r w:rsidR="00EE7A27" w:rsidRPr="00685171">
        <w:rPr>
          <w:sz w:val="22"/>
        </w:rPr>
        <w:t xml:space="preserve">methylation-dependent-specific PCR (MSP) primers </w:t>
      </w:r>
      <w:r w:rsidR="00EE7A27" w:rsidRPr="00685171">
        <w:rPr>
          <w:rFonts w:cs="Times New Roman"/>
          <w:sz w:val="22"/>
        </w:rPr>
        <w:t>(</w:t>
      </w:r>
      <w:r w:rsidR="0016129A" w:rsidRPr="00685171">
        <w:rPr>
          <w:rFonts w:cs="Times New Roman"/>
          <w:sz w:val="22"/>
        </w:rPr>
        <w:t>rDNA-</w:t>
      </w:r>
      <w:r w:rsidR="00EE7A27" w:rsidRPr="00685171">
        <w:rPr>
          <w:rFonts w:cs="Times New Roman"/>
          <w:sz w:val="22"/>
        </w:rPr>
        <w:t xml:space="preserve">Me-F/R) are designed from </w:t>
      </w:r>
      <w:r w:rsidR="0016129A" w:rsidRPr="00685171">
        <w:rPr>
          <w:rFonts w:cs="Times New Roman"/>
          <w:sz w:val="22"/>
        </w:rPr>
        <w:t xml:space="preserve">a </w:t>
      </w:r>
      <w:r w:rsidR="0016129A" w:rsidRPr="00685171">
        <w:rPr>
          <w:rFonts w:cs="Times New Roman"/>
          <w:sz w:val="22"/>
        </w:rPr>
        <w:t xml:space="preserve">core promoter of the </w:t>
      </w:r>
      <w:r w:rsidR="0016129A" w:rsidRPr="00685171">
        <w:rPr>
          <w:rFonts w:cs="Times New Roman"/>
          <w:i/>
          <w:iCs/>
          <w:sz w:val="22"/>
        </w:rPr>
        <w:t xml:space="preserve">rDNA </w:t>
      </w:r>
      <w:r w:rsidR="0016129A" w:rsidRPr="00685171">
        <w:rPr>
          <w:rFonts w:cs="Times New Roman"/>
          <w:sz w:val="22"/>
        </w:rPr>
        <w:t xml:space="preserve">genes (U13369.1). </w:t>
      </w:r>
      <w:r w:rsidR="00E02958" w:rsidRPr="00685171">
        <w:rPr>
          <w:rFonts w:cs="Times New Roman"/>
          <w:sz w:val="22"/>
        </w:rPr>
        <w:t xml:space="preserve">All non-CpG </w:t>
      </w:r>
      <w:r w:rsidR="00DA3EC2" w:rsidRPr="00685171">
        <w:rPr>
          <w:rFonts w:cs="Times New Roman"/>
          <w:sz w:val="22"/>
        </w:rPr>
        <w:t>c</w:t>
      </w:r>
      <w:r w:rsidR="00E02958" w:rsidRPr="00685171">
        <w:rPr>
          <w:rFonts w:cs="Times New Roman"/>
          <w:sz w:val="22"/>
        </w:rPr>
        <w:t>ytosine</w:t>
      </w:r>
      <w:r w:rsidR="00DA3EC2" w:rsidRPr="00685171">
        <w:rPr>
          <w:rFonts w:cs="Times New Roman"/>
          <w:sz w:val="22"/>
        </w:rPr>
        <w:t>s</w:t>
      </w:r>
      <w:r w:rsidR="00E02958" w:rsidRPr="00685171">
        <w:rPr>
          <w:rFonts w:cs="Times New Roman"/>
          <w:sz w:val="22"/>
        </w:rPr>
        <w:t xml:space="preserve"> </w:t>
      </w:r>
      <w:r w:rsidR="0016129A" w:rsidRPr="00685171">
        <w:rPr>
          <w:rFonts w:cs="Times New Roman"/>
          <w:sz w:val="22"/>
        </w:rPr>
        <w:t xml:space="preserve">in the MIP and MSP primer sets </w:t>
      </w:r>
      <w:r w:rsidR="00E02958" w:rsidRPr="00685171">
        <w:rPr>
          <w:rFonts w:cs="Times New Roman"/>
          <w:sz w:val="22"/>
        </w:rPr>
        <w:t>ha</w:t>
      </w:r>
      <w:r w:rsidR="00DA3EC2" w:rsidRPr="00685171">
        <w:rPr>
          <w:rFonts w:cs="Times New Roman"/>
          <w:sz w:val="22"/>
        </w:rPr>
        <w:t>ve</w:t>
      </w:r>
      <w:r w:rsidR="00E02958" w:rsidRPr="00685171">
        <w:rPr>
          <w:rFonts w:cs="Times New Roman"/>
          <w:sz w:val="22"/>
        </w:rPr>
        <w:t xml:space="preserve"> been replaced by ‘t” in the forward primers and by “a” in the reverse ones</w:t>
      </w:r>
    </w:p>
    <w:tbl>
      <w:tblPr>
        <w:tblW w:w="9553" w:type="dxa"/>
        <w:tblInd w:w="-55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4"/>
        <w:gridCol w:w="810"/>
        <w:gridCol w:w="1559"/>
        <w:gridCol w:w="3510"/>
        <w:gridCol w:w="1080"/>
        <w:gridCol w:w="1350"/>
      </w:tblGrid>
      <w:tr w:rsidR="0016129A" w:rsidRPr="00DD1F00" w14:paraId="3C65D2D3" w14:textId="77777777" w:rsidTr="0016129A">
        <w:trPr>
          <w:trHeight w:val="499"/>
        </w:trPr>
        <w:tc>
          <w:tcPr>
            <w:tcW w:w="2054" w:type="dxa"/>
            <w:gridSpan w:val="2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50FBD8" w14:textId="77777777" w:rsidR="0016129A" w:rsidRPr="00DD1F00" w:rsidRDefault="0016129A" w:rsidP="005D43D2">
            <w:pPr>
              <w:spacing w:before="60" w:after="60" w:line="240" w:lineRule="auto"/>
              <w:ind w:left="66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DDA867B" w14:textId="4CD8F421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Primers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365DD92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Sequence (5’–3’)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5F20F6B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Amplicon size (bp)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2464C7E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b/>
                <w:bCs/>
                <w:kern w:val="0"/>
                <w:sz w:val="20"/>
                <w:szCs w:val="20"/>
                <w14:ligatures w14:val="none"/>
              </w:rPr>
              <w:t>PCR conditions</w:t>
            </w:r>
          </w:p>
        </w:tc>
      </w:tr>
      <w:tr w:rsidR="0016129A" w:rsidRPr="00DD1F00" w14:paraId="1B0A51D3" w14:textId="77777777" w:rsidTr="0016129A">
        <w:trPr>
          <w:trHeight w:val="442"/>
        </w:trPr>
        <w:tc>
          <w:tcPr>
            <w:tcW w:w="1244" w:type="dxa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4A5638" w14:textId="77777777" w:rsidR="0016129A" w:rsidRPr="00DD1F00" w:rsidRDefault="0016129A" w:rsidP="00DA3EC2">
            <w:pPr>
              <w:spacing w:before="60" w:after="60" w:line="240" w:lineRule="auto"/>
              <w:ind w:left="60" w:right="73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Quantitative measurement of </w:t>
            </w:r>
            <w:r w:rsidRPr="00E32D3D">
              <w:rPr>
                <w:rFonts w:cs="Times New Roman"/>
                <w:i/>
                <w:iCs/>
                <w:kern w:val="0"/>
                <w:sz w:val="20"/>
                <w:szCs w:val="20"/>
                <w14:ligatures w14:val="none"/>
              </w:rPr>
              <w:t>rDNA</w:t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methylation </w:t>
            </w:r>
          </w:p>
        </w:tc>
        <w:tc>
          <w:tcPr>
            <w:tcW w:w="810" w:type="dxa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DA8F37" w14:textId="77777777" w:rsidR="0016129A" w:rsidRPr="00DD1F00" w:rsidRDefault="0016129A" w:rsidP="00DA3EC2">
            <w:pPr>
              <w:spacing w:before="60" w:after="60" w:line="240" w:lineRule="auto"/>
              <w:ind w:left="70" w:right="8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MIP primer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AB507E5" w14:textId="21F098D2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 Ref-F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DFCD102" w14:textId="77777777" w:rsidR="0016129A" w:rsidRPr="00DD1F00" w:rsidRDefault="0016129A" w:rsidP="00DA3EC2">
            <w:pPr>
              <w:spacing w:before="60" w:after="60" w:line="240" w:lineRule="auto"/>
              <w:ind w:left="6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tAtAGtAGTtTGAGATtAAAtTGtAAGG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EAF419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350" w:type="dxa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EA329A9" w14:textId="77777777" w:rsidR="0016129A" w:rsidRPr="00DD1F00" w:rsidRDefault="0016129A" w:rsidP="00DA3EC2">
            <w:pPr>
              <w:spacing w:before="60" w:after="60" w:line="240" w:lineRule="auto"/>
              <w:ind w:left="90" w:right="9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95</w:t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sym w:font="Symbol" w:char="F0B0"/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C 2 min, 40 cycles of (95</w:t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sym w:font="Symbol" w:char="F0B0"/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C 15 sec, 61</w:t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sym w:font="Symbol" w:char="F0B0"/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C</w:t>
            </w:r>
            <w:r w:rsidRPr="00DD1F00">
              <w:rPr>
                <w:rFonts w:cs="Times New Roman"/>
                <w:kern w:val="0"/>
                <w:sz w:val="20"/>
                <w:szCs w:val="20"/>
                <w:lang w:val="vi-VN"/>
                <w14:ligatures w14:val="none"/>
              </w:rPr>
              <w:t xml:space="preserve"> 1 min</w:t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)</w:t>
            </w:r>
          </w:p>
          <w:p w14:paraId="04823CA6" w14:textId="192ECC52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6129A" w:rsidRPr="00DD1F00" w14:paraId="2C99BA6E" w14:textId="77777777" w:rsidTr="0016129A">
        <w:trPr>
          <w:trHeight w:val="516"/>
        </w:trPr>
        <w:tc>
          <w:tcPr>
            <w:tcW w:w="1244" w:type="dxa"/>
            <w:vMerge/>
            <w:shd w:val="clear" w:color="auto" w:fill="auto"/>
            <w:vAlign w:val="center"/>
            <w:hideMark/>
          </w:tcPr>
          <w:p w14:paraId="7DE027F7" w14:textId="7777777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14:paraId="1B6A336E" w14:textId="77777777" w:rsidR="0016129A" w:rsidRPr="00DD1F00" w:rsidRDefault="0016129A" w:rsidP="00DA3EC2">
            <w:pPr>
              <w:spacing w:before="60" w:after="60" w:line="240" w:lineRule="auto"/>
              <w:ind w:left="7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443D0CF" w14:textId="39EA6305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 Ref-R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8AE8AD6" w14:textId="77777777" w:rsidR="0016129A" w:rsidRPr="00DD1F00" w:rsidRDefault="0016129A" w:rsidP="00DA3EC2">
            <w:pPr>
              <w:spacing w:before="60" w:after="60" w:line="240" w:lineRule="auto"/>
              <w:ind w:left="6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aTTTACCTAAaCAAaCCTaaaCAATaaC</w:t>
            </w:r>
            <w:proofErr w:type="spellEnd"/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6B111453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0945932A" w14:textId="6C3D03F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6129A" w:rsidRPr="00DD1F00" w14:paraId="5145D206" w14:textId="77777777" w:rsidTr="0016129A">
        <w:trPr>
          <w:trHeight w:val="496"/>
        </w:trPr>
        <w:tc>
          <w:tcPr>
            <w:tcW w:w="1244" w:type="dxa"/>
            <w:vMerge/>
            <w:shd w:val="clear" w:color="auto" w:fill="auto"/>
            <w:vAlign w:val="center"/>
            <w:hideMark/>
          </w:tcPr>
          <w:p w14:paraId="16C219C3" w14:textId="7777777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10" w:type="dxa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F630F8E" w14:textId="77777777" w:rsidR="0016129A" w:rsidRPr="00DD1F00" w:rsidRDefault="0016129A" w:rsidP="00DA3EC2">
            <w:pPr>
              <w:spacing w:before="60" w:after="60" w:line="240" w:lineRule="auto"/>
              <w:ind w:left="7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MSP primer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587988" w14:textId="5150983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 rDNA-Me-F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B3AF9B3" w14:textId="77777777" w:rsidR="0016129A" w:rsidRPr="00DD1F00" w:rsidRDefault="0016129A" w:rsidP="00DA3EC2">
            <w:pPr>
              <w:spacing w:before="60" w:after="60" w:line="240" w:lineRule="auto"/>
              <w:ind w:left="6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GGATAGGTGTtCGTGTCGC</w:t>
            </w:r>
            <w:proofErr w:type="spellEnd"/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08A10B5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350" w:type="dxa"/>
            <w:vMerge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BAFD0EF" w14:textId="4F859206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6129A" w:rsidRPr="00DD1F00" w14:paraId="6855CA2C" w14:textId="77777777" w:rsidTr="0016129A">
        <w:trPr>
          <w:trHeight w:val="559"/>
        </w:trPr>
        <w:tc>
          <w:tcPr>
            <w:tcW w:w="1244" w:type="dxa"/>
            <w:vMerge/>
            <w:shd w:val="clear" w:color="auto" w:fill="auto"/>
            <w:vAlign w:val="center"/>
            <w:hideMark/>
          </w:tcPr>
          <w:p w14:paraId="520E7673" w14:textId="7777777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14:paraId="0FE2E934" w14:textId="7777777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19380D" w14:textId="56769DAA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 rDNA-Me-R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587FB20" w14:textId="77777777" w:rsidR="0016129A" w:rsidRPr="00DD1F00" w:rsidRDefault="0016129A" w:rsidP="00DA3EC2">
            <w:pPr>
              <w:spacing w:before="60" w:after="60" w:line="240" w:lineRule="auto"/>
              <w:ind w:left="6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CCCGaaaCCGaaAaaTCGCG</w:t>
            </w:r>
            <w:proofErr w:type="spellEnd"/>
          </w:p>
        </w:tc>
        <w:tc>
          <w:tcPr>
            <w:tcW w:w="1080" w:type="dxa"/>
            <w:vMerge/>
            <w:shd w:val="clear" w:color="auto" w:fill="auto"/>
            <w:vAlign w:val="center"/>
            <w:hideMark/>
          </w:tcPr>
          <w:p w14:paraId="5CB9E180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50" w:type="dxa"/>
            <w:vMerge/>
            <w:shd w:val="clear" w:color="auto" w:fill="auto"/>
            <w:vAlign w:val="center"/>
            <w:hideMark/>
          </w:tcPr>
          <w:p w14:paraId="620CD466" w14:textId="4FB54CD3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6129A" w:rsidRPr="00DD1F00" w14:paraId="62220104" w14:textId="77777777" w:rsidTr="0016129A">
        <w:trPr>
          <w:trHeight w:val="532"/>
        </w:trPr>
        <w:tc>
          <w:tcPr>
            <w:tcW w:w="2054" w:type="dxa"/>
            <w:gridSpan w:val="2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BEDD35" w14:textId="77777777" w:rsidR="0016129A" w:rsidRPr="00DD1F00" w:rsidRDefault="0016129A" w:rsidP="00DA3EC2">
            <w:pPr>
              <w:spacing w:before="60" w:after="60" w:line="240" w:lineRule="auto"/>
              <w:ind w:left="60" w:right="8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Detection of the native </w:t>
            </w:r>
            <w:r w:rsidRPr="00E32D3D">
              <w:rPr>
                <w:rFonts w:cs="Times New Roman"/>
                <w:i/>
                <w:iCs/>
                <w:kern w:val="0"/>
                <w:sz w:val="20"/>
                <w:szCs w:val="20"/>
                <w14:ligatures w14:val="none"/>
              </w:rPr>
              <w:t>rDNA</w:t>
            </w: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sequences (PCR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39070F" w14:textId="4060ABC5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 rDNA-Native-F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2D084E6" w14:textId="77777777" w:rsidR="0016129A" w:rsidRPr="00DD1F00" w:rsidRDefault="0016129A" w:rsidP="00DA3EC2">
            <w:pPr>
              <w:spacing w:before="60" w:after="60" w:line="240" w:lineRule="auto"/>
              <w:ind w:left="6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GCTCCCGCGTGTGTCCT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48712BF" w14:textId="77777777" w:rsidR="0016129A" w:rsidRPr="00DD1F00" w:rsidRDefault="0016129A" w:rsidP="00BD719D">
            <w:pPr>
              <w:spacing w:before="60" w:after="60" w:line="240" w:lineRule="auto"/>
              <w:jc w:val="center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350" w:type="dxa"/>
            <w:vMerge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CE6DCCB" w14:textId="4DE670E8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6129A" w:rsidRPr="00DD1F00" w14:paraId="1F8BF487" w14:textId="77777777" w:rsidTr="0016129A">
        <w:trPr>
          <w:trHeight w:val="514"/>
        </w:trPr>
        <w:tc>
          <w:tcPr>
            <w:tcW w:w="2054" w:type="dxa"/>
            <w:gridSpan w:val="2"/>
            <w:vMerge/>
            <w:vAlign w:val="center"/>
            <w:hideMark/>
          </w:tcPr>
          <w:p w14:paraId="27362DCD" w14:textId="7777777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487E025" w14:textId="452751C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 xml:space="preserve">  rDNA-Native-R</w:t>
            </w:r>
          </w:p>
        </w:tc>
        <w:tc>
          <w:tcPr>
            <w:tcW w:w="3510" w:type="dxa"/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BAEE101" w14:textId="77777777" w:rsidR="0016129A" w:rsidRPr="00DD1F00" w:rsidRDefault="0016129A" w:rsidP="00DA3EC2">
            <w:pPr>
              <w:spacing w:before="60" w:after="60" w:line="240" w:lineRule="auto"/>
              <w:ind w:left="60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D1F00">
              <w:rPr>
                <w:rFonts w:cs="Times New Roman"/>
                <w:kern w:val="0"/>
                <w:sz w:val="20"/>
                <w:szCs w:val="20"/>
                <w14:ligatures w14:val="none"/>
              </w:rPr>
              <w:t>CAGGTCGCCAGAGGACAG</w:t>
            </w:r>
          </w:p>
        </w:tc>
        <w:tc>
          <w:tcPr>
            <w:tcW w:w="1080" w:type="dxa"/>
            <w:vMerge/>
            <w:vAlign w:val="center"/>
            <w:hideMark/>
          </w:tcPr>
          <w:p w14:paraId="0EFABCFB" w14:textId="7777777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14:paraId="4430A5F3" w14:textId="77777777" w:rsidR="0016129A" w:rsidRPr="00DD1F00" w:rsidRDefault="0016129A" w:rsidP="00A20F6B">
            <w:pPr>
              <w:spacing w:before="60" w:after="60" w:line="240" w:lineRule="auto"/>
              <w:rPr>
                <w:rFonts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</w:tbl>
    <w:p w14:paraId="5A2B218B" w14:textId="77777777" w:rsidR="00837381" w:rsidRPr="00DD1F00" w:rsidRDefault="00837381" w:rsidP="004D25BC">
      <w:pPr>
        <w:jc w:val="both"/>
        <w:rPr>
          <w:rFonts w:eastAsia="Calibri" w:cs="Times New Roman"/>
          <w:b/>
          <w:bCs/>
          <w:kern w:val="24"/>
        </w:rPr>
      </w:pPr>
    </w:p>
    <w:p w14:paraId="38DC8E7C" w14:textId="77777777" w:rsidR="00837381" w:rsidRPr="00DD1F00" w:rsidRDefault="00837381" w:rsidP="004D25BC">
      <w:pPr>
        <w:jc w:val="both"/>
        <w:rPr>
          <w:rFonts w:eastAsia="Calibri" w:cs="Times New Roman"/>
          <w:b/>
          <w:bCs/>
          <w:kern w:val="24"/>
        </w:rPr>
      </w:pPr>
    </w:p>
    <w:p w14:paraId="0433554D" w14:textId="49B48A07" w:rsidR="00552FBB" w:rsidRPr="00DD1F00" w:rsidRDefault="00552FBB" w:rsidP="00C313E2">
      <w:pPr>
        <w:jc w:val="center"/>
        <w:rPr>
          <w:rFonts w:cs="Times New Roman"/>
        </w:rPr>
      </w:pPr>
    </w:p>
    <w:sectPr w:rsidR="00552FBB" w:rsidRPr="00DD1F00" w:rsidSect="00556129">
      <w:pgSz w:w="12240" w:h="15840"/>
      <w:pgMar w:top="1134" w:right="851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84046A" w14:textId="77777777" w:rsidR="00766B47" w:rsidRDefault="00766B47" w:rsidP="00E02958">
      <w:pPr>
        <w:spacing w:after="0" w:line="240" w:lineRule="auto"/>
      </w:pPr>
      <w:r>
        <w:separator/>
      </w:r>
    </w:p>
  </w:endnote>
  <w:endnote w:type="continuationSeparator" w:id="0">
    <w:p w14:paraId="3F61CDCE" w14:textId="77777777" w:rsidR="00766B47" w:rsidRDefault="00766B47" w:rsidP="00E02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fe7f2ed9.I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0AFE5" w14:textId="77777777" w:rsidR="00766B47" w:rsidRDefault="00766B47" w:rsidP="00E02958">
      <w:pPr>
        <w:spacing w:after="0" w:line="240" w:lineRule="auto"/>
      </w:pPr>
      <w:r>
        <w:separator/>
      </w:r>
    </w:p>
  </w:footnote>
  <w:footnote w:type="continuationSeparator" w:id="0">
    <w:p w14:paraId="5CA77EAE" w14:textId="77777777" w:rsidR="00766B47" w:rsidRDefault="00766B47" w:rsidP="00E02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0NTc1MDQ1MrCwsLBU0lEKTi0uzszPAykwrAUAjkcVBCwAAAA="/>
  </w:docVars>
  <w:rsids>
    <w:rsidRoot w:val="00552FBB"/>
    <w:rsid w:val="00025226"/>
    <w:rsid w:val="0009581D"/>
    <w:rsid w:val="000B57A9"/>
    <w:rsid w:val="001064D4"/>
    <w:rsid w:val="0012360A"/>
    <w:rsid w:val="00125EE5"/>
    <w:rsid w:val="00131465"/>
    <w:rsid w:val="0013459F"/>
    <w:rsid w:val="001527C5"/>
    <w:rsid w:val="0016129A"/>
    <w:rsid w:val="001738AB"/>
    <w:rsid w:val="00174555"/>
    <w:rsid w:val="00180FD7"/>
    <w:rsid w:val="00204DC8"/>
    <w:rsid w:val="00240C4F"/>
    <w:rsid w:val="00242A89"/>
    <w:rsid w:val="00293179"/>
    <w:rsid w:val="002B4AF3"/>
    <w:rsid w:val="002F2C0A"/>
    <w:rsid w:val="003157C7"/>
    <w:rsid w:val="0034571E"/>
    <w:rsid w:val="003A24FC"/>
    <w:rsid w:val="003B5E54"/>
    <w:rsid w:val="003D06EE"/>
    <w:rsid w:val="003F25BC"/>
    <w:rsid w:val="00445B28"/>
    <w:rsid w:val="00452C19"/>
    <w:rsid w:val="00466C2F"/>
    <w:rsid w:val="004730A9"/>
    <w:rsid w:val="0048600D"/>
    <w:rsid w:val="00492A6E"/>
    <w:rsid w:val="004D25BC"/>
    <w:rsid w:val="004E6E55"/>
    <w:rsid w:val="004F785E"/>
    <w:rsid w:val="0051342B"/>
    <w:rsid w:val="00536D63"/>
    <w:rsid w:val="00552FBB"/>
    <w:rsid w:val="00556129"/>
    <w:rsid w:val="005767BC"/>
    <w:rsid w:val="00584ACA"/>
    <w:rsid w:val="005C6153"/>
    <w:rsid w:val="005D43D2"/>
    <w:rsid w:val="005E2E6F"/>
    <w:rsid w:val="005E30AC"/>
    <w:rsid w:val="0060576D"/>
    <w:rsid w:val="006419F4"/>
    <w:rsid w:val="006826F7"/>
    <w:rsid w:val="00685171"/>
    <w:rsid w:val="006A56D0"/>
    <w:rsid w:val="006A687C"/>
    <w:rsid w:val="006B0543"/>
    <w:rsid w:val="00700739"/>
    <w:rsid w:val="00700FA6"/>
    <w:rsid w:val="00766B47"/>
    <w:rsid w:val="008029A7"/>
    <w:rsid w:val="00815F74"/>
    <w:rsid w:val="00837381"/>
    <w:rsid w:val="00850611"/>
    <w:rsid w:val="0086488F"/>
    <w:rsid w:val="00876CB5"/>
    <w:rsid w:val="008937DA"/>
    <w:rsid w:val="008C2EC9"/>
    <w:rsid w:val="008D4B8D"/>
    <w:rsid w:val="008E4EA4"/>
    <w:rsid w:val="00920F19"/>
    <w:rsid w:val="0092720B"/>
    <w:rsid w:val="00932D6D"/>
    <w:rsid w:val="009D015C"/>
    <w:rsid w:val="009D2CA5"/>
    <w:rsid w:val="00A12697"/>
    <w:rsid w:val="00A23BA7"/>
    <w:rsid w:val="00A27CE4"/>
    <w:rsid w:val="00A41969"/>
    <w:rsid w:val="00A73629"/>
    <w:rsid w:val="00A76D13"/>
    <w:rsid w:val="00A8576E"/>
    <w:rsid w:val="00AC56C2"/>
    <w:rsid w:val="00AC5D57"/>
    <w:rsid w:val="00B05F9C"/>
    <w:rsid w:val="00B07BB1"/>
    <w:rsid w:val="00B56BA3"/>
    <w:rsid w:val="00B61A8C"/>
    <w:rsid w:val="00B825B3"/>
    <w:rsid w:val="00BD719D"/>
    <w:rsid w:val="00BF4E39"/>
    <w:rsid w:val="00C02A07"/>
    <w:rsid w:val="00C13E61"/>
    <w:rsid w:val="00C27358"/>
    <w:rsid w:val="00C313E2"/>
    <w:rsid w:val="00C34924"/>
    <w:rsid w:val="00C76240"/>
    <w:rsid w:val="00C764BA"/>
    <w:rsid w:val="00C96413"/>
    <w:rsid w:val="00CA2FA3"/>
    <w:rsid w:val="00CB2EF5"/>
    <w:rsid w:val="00D418C2"/>
    <w:rsid w:val="00D46F58"/>
    <w:rsid w:val="00D90576"/>
    <w:rsid w:val="00D925ED"/>
    <w:rsid w:val="00DA0C24"/>
    <w:rsid w:val="00DA3EC2"/>
    <w:rsid w:val="00DA43F5"/>
    <w:rsid w:val="00DA5598"/>
    <w:rsid w:val="00DA67AF"/>
    <w:rsid w:val="00DA7E2B"/>
    <w:rsid w:val="00DC759B"/>
    <w:rsid w:val="00DD1F00"/>
    <w:rsid w:val="00DE39AB"/>
    <w:rsid w:val="00DF307D"/>
    <w:rsid w:val="00E02958"/>
    <w:rsid w:val="00E279FC"/>
    <w:rsid w:val="00E32D3D"/>
    <w:rsid w:val="00E76E1B"/>
    <w:rsid w:val="00E957E3"/>
    <w:rsid w:val="00EC2D97"/>
    <w:rsid w:val="00EC722E"/>
    <w:rsid w:val="00EE7A27"/>
    <w:rsid w:val="00F238DE"/>
    <w:rsid w:val="00F335AC"/>
    <w:rsid w:val="00F632C2"/>
    <w:rsid w:val="00F7448E"/>
    <w:rsid w:val="00FB03B6"/>
    <w:rsid w:val="00FE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44BD55"/>
  <w15:chartTrackingRefBased/>
  <w15:docId w15:val="{4DC6B2FB-84EA-4DCF-8F22-7DC7ADBAD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52FBB"/>
    <w:rPr>
      <w:rFonts w:ascii="AdvOTfe7f2ed9.I" w:hAnsi="AdvOTfe7f2ed9.I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39"/>
    <w:rsid w:val="004D25BC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2D9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9057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2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958"/>
  </w:style>
  <w:style w:type="paragraph" w:styleId="Footer">
    <w:name w:val="footer"/>
    <w:basedOn w:val="Normal"/>
    <w:link w:val="FooterChar"/>
    <w:uiPriority w:val="99"/>
    <w:unhideWhenUsed/>
    <w:rsid w:val="00E02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958"/>
  </w:style>
  <w:style w:type="paragraph" w:styleId="Revision">
    <w:name w:val="Revision"/>
    <w:hidden/>
    <w:uiPriority w:val="99"/>
    <w:semiHidden/>
    <w:rsid w:val="00E029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n Vo</cp:lastModifiedBy>
  <cp:revision>5</cp:revision>
  <dcterms:created xsi:type="dcterms:W3CDTF">2024-08-17T08:21:00Z</dcterms:created>
  <dcterms:modified xsi:type="dcterms:W3CDTF">2024-08-17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58b80829b60cd9b49204946c40277f2a2f208f167df08697dc46460663eb9b</vt:lpwstr>
  </property>
</Properties>
</file>